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0" w:after="0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074"/>
      </w:tblGrid>
      <w:tr>
        <w:trPr>
          <w:trHeight w:val="249" w:hRule="atLeast"/>
        </w:trPr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bl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S1, Primers used for ChIP</w:t>
            </w:r>
          </w:p>
        </w:tc>
      </w:tr>
      <w:tr>
        <w:trPr>
          <w:trHeight w:val="24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name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HB33- F1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'- TGCATCAGTTTCATGCGAGTTACAC -3' 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IP-HB33- R1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GAGTCCGATAGAGTGTCCTCCTG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HB33- F2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CATCTCTCACAAAGGGCTCAGC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HB33- R2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GCTCAAAGCTTTTTGCTTGTGAAGG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HB33- F3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'- CACCACCACAAG TATGGAATG AGTCC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CHIP-HB33- F3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5'- GTCCATCATCCTCTCCTTCTGATCC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Actin-F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5'- TATGGTCAAGGCTGGGTTCG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Actin-R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5'- CCATGCTCGATGGGGTACTT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CHIP-At4g33680-F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5'- CCTTGGAGTAGATGGATCTGGAAACTG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At4g33680-R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</w:rPr>
              <w:t>5'- CCTTGCTGAACACCAAGAACTGTAG -3‘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CHIP-SAUR-15-F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it-IT"/>
              </w:rPr>
              <w:t>5'- GGTACACAACTTCATGTCCCTACATAATCT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SAUR-15-R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TGCTTAGCACCCAAGAAACTCCTC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GH3.1-F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GGA AGG AGA CTG GAA AGA CAC TTG CTG G -3'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-GH3.1-R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- CAT GCG ACC TCC TCC TAT CGT GC 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" w:hAnsi="Times New Roman;Times" w:eastAsia="宋体;SimSun" w:cs="Times New Roman;Times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22:34:00Z</dcterms:created>
  <dc:creator>User</dc:creator>
  <dc:description/>
  <cp:keywords/>
  <dc:language>en-US</dc:language>
  <cp:lastModifiedBy>User</cp:lastModifiedBy>
  <dcterms:modified xsi:type="dcterms:W3CDTF">2011-05-05T23:38:00Z</dcterms:modified>
  <cp:revision>3</cp:revision>
  <dc:subject/>
  <dc:title>supplemental table 1</dc:title>
</cp:coreProperties>
</file>